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</w:t>
      </w:r>
      <w:r>
        <w:rPr>
          <w:rFonts w:cs="Arial" w:ascii="Arial" w:hAnsi="Arial"/>
          <w:sz w:val="24"/>
          <w:szCs w:val="24"/>
        </w:rPr>
        <w:t xml:space="preserve"> Per allele odds ratios for rs2736109 in serous, invasive EOC by site</w:t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887"/>
        <w:gridCol w:w="1310"/>
        <w:gridCol w:w="1274"/>
        <w:gridCol w:w="2038"/>
        <w:gridCol w:w="1499"/>
      </w:tblGrid>
      <w:tr>
        <w:trPr>
          <w:trHeight w:val="313" w:hRule="atLeast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Case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MAF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Adj OR (95% CI) *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BEL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2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2 (0.69-1.52)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>
        <w:trPr>
          <w:trHeight w:val="31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G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3 (0.53-1.01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>
        <w:trPr>
          <w:trHeight w:val="31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HJO/HMO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4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89 (0.55-1.44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>
        <w:trPr>
          <w:trHeight w:val="31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HAW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0 (0.42-1.16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>
        <w:trPr>
          <w:trHeight w:val="31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AY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6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99 (0.79-1.23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>
        <w:trPr>
          <w:trHeight w:val="31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JO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92 (0.62-1.37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>
        <w:trPr>
          <w:trHeight w:val="31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T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8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7 (0.43-1.02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>
        <w:trPr>
          <w:trHeight w:val="31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OV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8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3 (0.57-0.93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>
        <w:trPr>
          <w:trHeight w:val="31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OC/UKO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8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94 (0.55-1.61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>
        <w:trPr>
          <w:trHeight w:val="313" w:hRule="atLeast"/>
        </w:trPr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</w:rPr>
              <w:t>969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</w:rPr>
              <w:t>363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</w:rPr>
              <w:t>0.86 (0.77-0.96)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*Adjusted for age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1:00:00Z</dcterms:created>
  <dc:creator>jonathB</dc:creator>
  <dc:description/>
  <dc:language>en-US</dc:language>
  <cp:lastModifiedBy>jonathB</cp:lastModifiedBy>
  <dcterms:modified xsi:type="dcterms:W3CDTF">2011-08-26T01:00:00Z</dcterms:modified>
  <cp:revision>2</cp:revision>
  <dc:subject/>
  <dc:title/>
</cp:coreProperties>
</file>